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17C48" w14:textId="3EA9A2F5" w:rsidR="00A20E95" w:rsidRPr="003B3D05" w:rsidRDefault="00A20E95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CDD71D1" w14:textId="1D272AF9" w:rsidR="00A20E95" w:rsidRPr="003B3D05" w:rsidRDefault="00A20E95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E9ADBF6" w14:textId="50F2A9CB" w:rsidR="002C276F" w:rsidRPr="003B3D05" w:rsidRDefault="002C276F" w:rsidP="002C276F">
      <w:pPr>
        <w:jc w:val="both"/>
        <w:rPr>
          <w:rFonts w:ascii="Times New Roman" w:hAnsi="Times New Roman" w:cs="Times New Roman"/>
          <w:color w:val="000000" w:themeColor="text1"/>
          <w:sz w:val="22"/>
          <w:szCs w:val="18"/>
        </w:rPr>
      </w:pPr>
      <w:bookmarkStart w:id="0" w:name="OLE_LINK1"/>
      <w:r w:rsidRPr="003B3D05">
        <w:rPr>
          <w:rFonts w:ascii="Times New Roman" w:hAnsi="Times New Roman" w:cs="Times New Roman"/>
          <w:b/>
          <w:bCs/>
          <w:color w:val="000000" w:themeColor="text1"/>
          <w:sz w:val="22"/>
          <w:szCs w:val="18"/>
        </w:rPr>
        <w:t>Figure S</w:t>
      </w:r>
      <w:r w:rsidR="004606B0">
        <w:rPr>
          <w:rFonts w:ascii="Times New Roman" w:hAnsi="Times New Roman" w:cs="Times New Roman"/>
          <w:b/>
          <w:bCs/>
          <w:color w:val="000000" w:themeColor="text1"/>
          <w:sz w:val="22"/>
          <w:szCs w:val="18"/>
        </w:rPr>
        <w:t>4</w:t>
      </w:r>
      <w:r w:rsidRPr="003B3D05">
        <w:rPr>
          <w:rFonts w:ascii="Times New Roman" w:hAnsi="Times New Roman" w:cs="Times New Roman"/>
          <w:color w:val="000000" w:themeColor="text1"/>
          <w:sz w:val="22"/>
          <w:szCs w:val="18"/>
        </w:rPr>
        <w:t xml:space="preserve">. </w:t>
      </w:r>
      <w:r w:rsidRPr="003B3D05">
        <w:rPr>
          <w:rFonts w:ascii="Times New Roman" w:hAnsi="Times New Roman" w:cs="Times New Roman"/>
          <w:b/>
          <w:bCs/>
          <w:color w:val="000000" w:themeColor="text1"/>
          <w:sz w:val="22"/>
          <w:szCs w:val="18"/>
          <w:lang w:val="en-US"/>
        </w:rPr>
        <w:t xml:space="preserve">Summary </w:t>
      </w:r>
      <w:r w:rsidR="0007328F">
        <w:rPr>
          <w:rFonts w:ascii="Times New Roman" w:hAnsi="Times New Roman" w:cs="Times New Roman"/>
          <w:b/>
          <w:bCs/>
          <w:color w:val="000000" w:themeColor="text1"/>
          <w:sz w:val="22"/>
          <w:szCs w:val="18"/>
          <w:lang w:val="en-US"/>
        </w:rPr>
        <w:t xml:space="preserve">treatment </w:t>
      </w:r>
      <w:r w:rsidRPr="003B3D05">
        <w:rPr>
          <w:rFonts w:ascii="Times New Roman" w:hAnsi="Times New Roman" w:cs="Times New Roman"/>
          <w:b/>
          <w:bCs/>
          <w:color w:val="000000" w:themeColor="text1"/>
          <w:sz w:val="22"/>
          <w:szCs w:val="18"/>
          <w:lang w:val="en-US"/>
        </w:rPr>
        <w:t>compliance data</w:t>
      </w:r>
      <w:r w:rsidRPr="003B3D05"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  <w:t xml:space="preserve">. </w:t>
      </w:r>
      <w:r w:rsidR="0007328F"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  <w:t>Treatment c</w:t>
      </w:r>
      <w:r w:rsidRPr="003B3D05"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  <w:t>ompliance assessed by treatment arm (ABC, 3TC, ABC+3TC+AZT) divided in weeks one to three (1-3) and weeks three to six (3-6). Green = good compliance</w:t>
      </w:r>
      <w:r w:rsidR="009F3506"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  <w:t xml:space="preserve"> (high treatment dose)</w:t>
      </w:r>
      <w:r w:rsidRPr="003B3D05"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  <w:t>; ochre = reduced compliance</w:t>
      </w:r>
      <w:r w:rsidR="009F3506"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  <w:t xml:space="preserve"> (lower than expected treatment dose)</w:t>
      </w:r>
      <w:r w:rsidRPr="003B3D05"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  <w:t>; red = poor compliance</w:t>
      </w:r>
      <w:r w:rsidR="009F3506"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  <w:t xml:space="preserve"> (extremely low, or no, dose of treatment received); black – patient died or full withdrawal from trial.</w:t>
      </w:r>
      <w:r w:rsidRPr="003B3D05"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  <w:t xml:space="preserve"> </w:t>
      </w:r>
    </w:p>
    <w:bookmarkEnd w:id="0"/>
    <w:p w14:paraId="65F530A1" w14:textId="77777777" w:rsidR="002C276F" w:rsidRDefault="002C276F" w:rsidP="002C276F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13892" w:type="dxa"/>
        <w:tblLook w:val="04A0" w:firstRow="1" w:lastRow="0" w:firstColumn="1" w:lastColumn="0" w:noHBand="0" w:noVBand="1"/>
      </w:tblPr>
      <w:tblGrid>
        <w:gridCol w:w="960"/>
        <w:gridCol w:w="2017"/>
        <w:gridCol w:w="1985"/>
        <w:gridCol w:w="2126"/>
        <w:gridCol w:w="1984"/>
        <w:gridCol w:w="2410"/>
        <w:gridCol w:w="2410"/>
      </w:tblGrid>
      <w:tr w:rsidR="0055491D" w:rsidRPr="00741DE2" w14:paraId="7AF45293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1193" w14:textId="77777777" w:rsidR="0055491D" w:rsidRPr="00741DE2" w:rsidRDefault="0055491D" w:rsidP="00A8702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3055" w14:textId="77777777" w:rsidR="0055491D" w:rsidRPr="00741DE2" w:rsidRDefault="0055491D" w:rsidP="00A870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175B" w14:textId="77777777" w:rsidR="0055491D" w:rsidRPr="00741DE2" w:rsidRDefault="0055491D" w:rsidP="00A870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B5CE" w14:textId="77777777" w:rsidR="0055491D" w:rsidRPr="00741DE2" w:rsidRDefault="0055491D" w:rsidP="00A870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7F11" w14:textId="77777777" w:rsidR="0055491D" w:rsidRPr="00741DE2" w:rsidRDefault="0055491D" w:rsidP="00A870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AA35" w14:textId="77777777" w:rsidR="0055491D" w:rsidRPr="00741DE2" w:rsidRDefault="0055491D" w:rsidP="00A870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1-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96D6" w14:textId="77777777" w:rsidR="0055491D" w:rsidRPr="00741DE2" w:rsidRDefault="0055491D" w:rsidP="00A870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3-6)</w:t>
            </w:r>
          </w:p>
        </w:tc>
      </w:tr>
      <w:tr w:rsidR="0055491D" w:rsidRPr="00741DE2" w14:paraId="7E53EF38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D282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687781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CBD6522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DD97F3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1B33DE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6A1CFBF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ABB538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26B4B91C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3B4A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A88125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66F1446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E69A53C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F4C68A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A716A81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0FD6EB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554FD706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2270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EC1687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E290BD6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B805EE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C85899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FBB6F5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A69286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060E0871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F1CB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60F92C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43F390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E3A857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BDE0F4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6BD831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51AAB1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46698FC7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9D1B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2A60EA4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78C90C1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69A1A9A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FB3B4C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11E92AD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CEDB5EF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574141D0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AC2B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82D685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B6C918B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186A8C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BC49AA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62B934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667CD72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68CE9D2B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B9A0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8C3300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8D54DB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FCFE79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BB222D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1B02DC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249805F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7B22F2A0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6099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736AF97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FAFDD0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2E7D2C2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8D06CF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74B2517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DAC0CA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717FCD57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DDE3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C70762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A732419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E3CC9B2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1279D1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D8440E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B7B3F7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5C986EEB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6ECD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A89367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62BA398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2FDB81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04C32D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7C04A9F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6FB9538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7EB9D5FD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0496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90D8D0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BDA9A1A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56988E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2779E0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7B2445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2B571E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595DE8B4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3EAD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983EC0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9AC25AA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2DC367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ADF553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A93FC2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5FF9759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491D" w:rsidRPr="00741DE2" w14:paraId="573D6F02" w14:textId="77777777" w:rsidTr="005549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2426" w14:textId="77777777" w:rsidR="0055491D" w:rsidRPr="00741DE2" w:rsidRDefault="0055491D" w:rsidP="00A870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D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A3888B6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E1B630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173AD0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37FC34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3D32B09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726D16F" w14:textId="77777777" w:rsidR="0055491D" w:rsidRPr="00741DE2" w:rsidRDefault="0055491D" w:rsidP="00A87025">
            <w:pPr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1DE2">
              <w:rPr>
                <w:rFonts w:ascii="MS Sans Serif" w:eastAsia="Times New Roman" w:hAnsi="MS Sans Serif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244A1247" w14:textId="77777777" w:rsidR="00B72189" w:rsidRDefault="00B72189" w:rsidP="00B72189">
      <w:pPr>
        <w:jc w:val="both"/>
        <w:rPr>
          <w:rFonts w:ascii="Arial" w:hAnsi="Arial" w:cs="Arial"/>
          <w:sz w:val="22"/>
          <w:szCs w:val="22"/>
        </w:rPr>
      </w:pPr>
    </w:p>
    <w:p w14:paraId="2AF8B0F3" w14:textId="77777777" w:rsidR="00D24845" w:rsidRDefault="00D24845" w:rsidP="00B72189">
      <w:pPr>
        <w:jc w:val="both"/>
        <w:rPr>
          <w:rFonts w:ascii="Arial" w:hAnsi="Arial" w:cs="Arial"/>
          <w:sz w:val="22"/>
          <w:szCs w:val="22"/>
        </w:rPr>
      </w:pPr>
    </w:p>
    <w:p w14:paraId="70EE4657" w14:textId="43ACE208" w:rsidR="00D24845" w:rsidRDefault="00D24845">
      <w:pPr>
        <w:spacing w:after="160" w:line="259" w:lineRule="auto"/>
        <w:rPr>
          <w:rFonts w:ascii="Arial" w:hAnsi="Arial" w:cs="Arial"/>
          <w:sz w:val="22"/>
          <w:szCs w:val="22"/>
        </w:rPr>
      </w:pPr>
    </w:p>
    <w:sectPr w:rsidR="00D24845" w:rsidSect="002C276F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8D78ED" w14:textId="77777777" w:rsidR="00B42EE8" w:rsidRDefault="00B42EE8" w:rsidP="00B84607">
      <w:r>
        <w:separator/>
      </w:r>
    </w:p>
  </w:endnote>
  <w:endnote w:type="continuationSeparator" w:id="0">
    <w:p w14:paraId="64EDAAD2" w14:textId="77777777" w:rsidR="00B42EE8" w:rsidRDefault="00B42EE8" w:rsidP="00B8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ans Serif">
    <w:altName w:val="Microsoft Sans Serif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37237327"/>
      <w:docPartObj>
        <w:docPartGallery w:val="Page Numbers (Bottom of Page)"/>
        <w:docPartUnique/>
      </w:docPartObj>
    </w:sdtPr>
    <w:sdtContent>
      <w:p w14:paraId="44D33A14" w14:textId="0DD2840B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5E3992" w14:textId="77777777" w:rsidR="00B84607" w:rsidRDefault="00B84607" w:rsidP="00B846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1230016"/>
      <w:docPartObj>
        <w:docPartGallery w:val="Page Numbers (Bottom of Page)"/>
        <w:docPartUnique/>
      </w:docPartObj>
    </w:sdtPr>
    <w:sdtContent>
      <w:p w14:paraId="744541E6" w14:textId="59F3108D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91DFD9" w14:textId="77777777" w:rsidR="00B84607" w:rsidRDefault="00B84607" w:rsidP="00B846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D22E56" w14:textId="77777777" w:rsidR="00B42EE8" w:rsidRDefault="00B42EE8" w:rsidP="00B84607">
      <w:r>
        <w:separator/>
      </w:r>
    </w:p>
  </w:footnote>
  <w:footnote w:type="continuationSeparator" w:id="0">
    <w:p w14:paraId="188D461F" w14:textId="77777777" w:rsidR="00B42EE8" w:rsidRDefault="00B42EE8" w:rsidP="00B846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21DC9"/>
    <w:multiLevelType w:val="hybridMultilevel"/>
    <w:tmpl w:val="500AEB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D853EA"/>
    <w:multiLevelType w:val="hybridMultilevel"/>
    <w:tmpl w:val="0040D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54526C"/>
    <w:multiLevelType w:val="hybridMultilevel"/>
    <w:tmpl w:val="EE224FD2"/>
    <w:lvl w:ilvl="0" w:tplc="4F38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795D37"/>
    <w:multiLevelType w:val="hybridMultilevel"/>
    <w:tmpl w:val="050CDF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2699A"/>
    <w:multiLevelType w:val="hybridMultilevel"/>
    <w:tmpl w:val="4EB4D5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F44A3"/>
    <w:multiLevelType w:val="hybridMultilevel"/>
    <w:tmpl w:val="07B2B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579322">
    <w:abstractNumId w:val="0"/>
  </w:num>
  <w:num w:numId="2" w16cid:durableId="1904950714">
    <w:abstractNumId w:val="5"/>
  </w:num>
  <w:num w:numId="3" w16cid:durableId="122119033">
    <w:abstractNumId w:val="1"/>
  </w:num>
  <w:num w:numId="4" w16cid:durableId="340622904">
    <w:abstractNumId w:val="4"/>
  </w:num>
  <w:num w:numId="5" w16cid:durableId="951745360">
    <w:abstractNumId w:val="2"/>
  </w:num>
  <w:num w:numId="6" w16cid:durableId="8015325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73"/>
    <w:rsid w:val="00035119"/>
    <w:rsid w:val="00056B9B"/>
    <w:rsid w:val="0007328F"/>
    <w:rsid w:val="000826B4"/>
    <w:rsid w:val="000D2BFA"/>
    <w:rsid w:val="000D3870"/>
    <w:rsid w:val="001019EA"/>
    <w:rsid w:val="00126305"/>
    <w:rsid w:val="00133573"/>
    <w:rsid w:val="00167830"/>
    <w:rsid w:val="00186994"/>
    <w:rsid w:val="001A22D6"/>
    <w:rsid w:val="001C5288"/>
    <w:rsid w:val="001C7CC5"/>
    <w:rsid w:val="001D751C"/>
    <w:rsid w:val="001F6DD6"/>
    <w:rsid w:val="002148B5"/>
    <w:rsid w:val="002B7D8F"/>
    <w:rsid w:val="002C276F"/>
    <w:rsid w:val="002D6396"/>
    <w:rsid w:val="002F40CC"/>
    <w:rsid w:val="003379D6"/>
    <w:rsid w:val="003B3D05"/>
    <w:rsid w:val="00433FD6"/>
    <w:rsid w:val="00442351"/>
    <w:rsid w:val="00452CF2"/>
    <w:rsid w:val="004606B0"/>
    <w:rsid w:val="00483E1D"/>
    <w:rsid w:val="004A26F7"/>
    <w:rsid w:val="005107CE"/>
    <w:rsid w:val="00533751"/>
    <w:rsid w:val="0055491D"/>
    <w:rsid w:val="005762F4"/>
    <w:rsid w:val="006628D4"/>
    <w:rsid w:val="006C1421"/>
    <w:rsid w:val="006C6B74"/>
    <w:rsid w:val="007545FD"/>
    <w:rsid w:val="0077723A"/>
    <w:rsid w:val="007A5594"/>
    <w:rsid w:val="007B3BFA"/>
    <w:rsid w:val="007B5440"/>
    <w:rsid w:val="00804B91"/>
    <w:rsid w:val="00891AA9"/>
    <w:rsid w:val="008E6B13"/>
    <w:rsid w:val="00904A0B"/>
    <w:rsid w:val="00927E9F"/>
    <w:rsid w:val="00931A6A"/>
    <w:rsid w:val="009762B2"/>
    <w:rsid w:val="00995420"/>
    <w:rsid w:val="009D3B79"/>
    <w:rsid w:val="009F3506"/>
    <w:rsid w:val="00A00811"/>
    <w:rsid w:val="00A20E95"/>
    <w:rsid w:val="00A44863"/>
    <w:rsid w:val="00AF0BF4"/>
    <w:rsid w:val="00B42EE8"/>
    <w:rsid w:val="00B72189"/>
    <w:rsid w:val="00B72411"/>
    <w:rsid w:val="00B8164E"/>
    <w:rsid w:val="00B84607"/>
    <w:rsid w:val="00BA6611"/>
    <w:rsid w:val="00BA6F0D"/>
    <w:rsid w:val="00C16E91"/>
    <w:rsid w:val="00C74058"/>
    <w:rsid w:val="00C82921"/>
    <w:rsid w:val="00CC6898"/>
    <w:rsid w:val="00D24845"/>
    <w:rsid w:val="00D4136D"/>
    <w:rsid w:val="00E64FA9"/>
    <w:rsid w:val="00EB6A28"/>
    <w:rsid w:val="00EE558C"/>
    <w:rsid w:val="00F44254"/>
    <w:rsid w:val="00F67102"/>
    <w:rsid w:val="00FB6444"/>
    <w:rsid w:val="00FC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9E7C9"/>
  <w15:chartTrackingRefBased/>
  <w15:docId w15:val="{A487C583-E307-4FF0-9849-AB49CBF1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73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5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5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5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5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5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5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133573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573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573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573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573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573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573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335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57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5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57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335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573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133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5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5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573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33573"/>
    <w:rPr>
      <w:b/>
      <w:bCs/>
      <w:smallCaps/>
      <w:color w:val="2F5496" w:themeColor="accent1" w:themeShade="BF"/>
      <w:spacing w:val="5"/>
    </w:rPr>
  </w:style>
  <w:style w:type="character" w:customStyle="1" w:styleId="padding-left-05">
    <w:name w:val="padding-left-05"/>
    <w:basedOn w:val="DefaultParagraphFont"/>
    <w:rsid w:val="00133573"/>
  </w:style>
  <w:style w:type="character" w:styleId="CommentReference">
    <w:name w:val="annotation reference"/>
    <w:basedOn w:val="DefaultParagraphFont"/>
    <w:uiPriority w:val="99"/>
    <w:semiHidden/>
    <w:unhideWhenUsed/>
    <w:rsid w:val="00133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573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57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357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335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573"/>
    <w:rPr>
      <w:kern w:val="2"/>
      <w:sz w:val="24"/>
      <w:szCs w:val="24"/>
      <w14:ligatures w14:val="standardContextual"/>
    </w:rPr>
  </w:style>
  <w:style w:type="paragraph" w:styleId="BodyText">
    <w:name w:val="Body Text"/>
    <w:basedOn w:val="Normal"/>
    <w:link w:val="BodyTextChar"/>
    <w:rsid w:val="00133573"/>
    <w:pPr>
      <w:spacing w:before="60"/>
    </w:pPr>
    <w:rPr>
      <w:rFonts w:ascii="Arial" w:eastAsia="Times New Roman" w:hAnsi="Arial" w:cs="Arial"/>
      <w:kern w:val="0"/>
      <w:sz w:val="22"/>
      <w:szCs w:val="26"/>
      <w14:ligatures w14:val="none"/>
    </w:rPr>
  </w:style>
  <w:style w:type="character" w:customStyle="1" w:styleId="BodyTextChar">
    <w:name w:val="Body Text Char"/>
    <w:basedOn w:val="DefaultParagraphFont"/>
    <w:link w:val="BodyText"/>
    <w:rsid w:val="00133573"/>
    <w:rPr>
      <w:rFonts w:ascii="Arial" w:eastAsia="Times New Roman" w:hAnsi="Arial" w:cs="Arial"/>
      <w:szCs w:val="26"/>
    </w:rPr>
  </w:style>
  <w:style w:type="character" w:customStyle="1" w:styleId="toptext">
    <w:name w:val="top__text"/>
    <w:basedOn w:val="DefaultParagraphFont"/>
    <w:rsid w:val="00133573"/>
  </w:style>
  <w:style w:type="table" w:styleId="TableGrid">
    <w:name w:val="Table Grid"/>
    <w:basedOn w:val="TableNormal"/>
    <w:uiPriority w:val="59"/>
    <w:rsid w:val="0013357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4">
    <w:name w:val="xl64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6">
    <w:name w:val="xl6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9">
    <w:name w:val="xl69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70">
    <w:name w:val="xl70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kern w:val="0"/>
      <w:lang w:eastAsia="en-GB"/>
      <w14:ligatures w14:val="none"/>
    </w:rPr>
  </w:style>
  <w:style w:type="paragraph" w:customStyle="1" w:styleId="xl72">
    <w:name w:val="xl72"/>
    <w:basedOn w:val="Normal"/>
    <w:rsid w:val="00133573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3">
    <w:name w:val="xl73"/>
    <w:basedOn w:val="Normal"/>
    <w:rsid w:val="00133573"/>
    <w:pP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4">
    <w:name w:val="xl74"/>
    <w:basedOn w:val="Normal"/>
    <w:rsid w:val="00133573"/>
    <w:pPr>
      <w:shd w:val="clear" w:color="000000" w:fill="E2EF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5">
    <w:name w:val="xl7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9">
    <w:name w:val="xl7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0">
    <w:name w:val="xl8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1">
    <w:name w:val="xl81"/>
    <w:basedOn w:val="Normal"/>
    <w:rsid w:val="00133573"/>
    <w:pP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133573"/>
    <w:pPr>
      <w:shd w:val="clear" w:color="000000" w:fill="A9D08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5">
    <w:name w:val="xl8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6">
    <w:name w:val="xl8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7">
    <w:name w:val="xl8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8">
    <w:name w:val="xl8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13357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0">
    <w:name w:val="xl9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1335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6">
    <w:name w:val="xl9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7">
    <w:name w:val="xl9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8">
    <w:name w:val="xl9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9">
    <w:name w:val="xl9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0">
    <w:name w:val="xl10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1">
    <w:name w:val="xl10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2">
    <w:name w:val="xl10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4">
    <w:name w:val="xl10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5">
    <w:name w:val="xl10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6">
    <w:name w:val="xl10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7">
    <w:name w:val="xl10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8">
    <w:name w:val="xl108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9">
    <w:name w:val="xl109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110">
    <w:name w:val="xl110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111">
    <w:name w:val="xl111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2">
    <w:name w:val="xl112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3">
    <w:name w:val="xl11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14">
    <w:name w:val="xl11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5">
    <w:name w:val="xl11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6">
    <w:name w:val="xl116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3357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573"/>
    <w:rPr>
      <w:b/>
      <w:bCs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573"/>
    <w:rPr>
      <w:b/>
      <w:bCs/>
      <w:kern w:val="2"/>
      <w14:ligatures w14:val="standardContextual"/>
    </w:rPr>
  </w:style>
  <w:style w:type="paragraph" w:customStyle="1" w:styleId="Default">
    <w:name w:val="Default"/>
    <w:rsid w:val="00804B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804B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table" w:customStyle="1" w:styleId="TableGrid0">
    <w:name w:val="TableGrid"/>
    <w:rsid w:val="00483E1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bodytext">
    <w:name w:val="f_bodytext"/>
    <w:basedOn w:val="DefaultParagraphFont"/>
    <w:rsid w:val="00A00811"/>
  </w:style>
  <w:style w:type="character" w:styleId="PageNumber">
    <w:name w:val="page number"/>
    <w:basedOn w:val="DefaultParagraphFont"/>
    <w:uiPriority w:val="99"/>
    <w:semiHidden/>
    <w:unhideWhenUsed/>
    <w:rsid w:val="00B84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Andy Booth</cp:lastModifiedBy>
  <cp:revision>5</cp:revision>
  <cp:lastPrinted>2024-08-22T08:40:00Z</cp:lastPrinted>
  <dcterms:created xsi:type="dcterms:W3CDTF">2024-10-30T14:02:00Z</dcterms:created>
  <dcterms:modified xsi:type="dcterms:W3CDTF">2024-11-15T11:53:00Z</dcterms:modified>
</cp:coreProperties>
</file>